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4050"/>
        <w:gridCol w:w="4050"/>
      </w:tblGrid>
      <w:tr w:rsidR="00A87064" w:rsidRPr="009B7F41" w14:paraId="67313C52" w14:textId="77777777" w:rsidTr="00066CFE">
        <w:trPr>
          <w:trHeight w:hRule="exact" w:val="432"/>
          <w:jc w:val="center"/>
        </w:trPr>
        <w:tc>
          <w:tcPr>
            <w:tcW w:w="5000" w:type="pct"/>
            <w:gridSpan w:val="3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75DAD52E" w14:textId="1A1CD027" w:rsidR="00A87064" w:rsidRPr="009B7F41" w:rsidRDefault="00A87064" w:rsidP="00066CFE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9B7F41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</w:rPr>
              <w:t>Supplement</w:t>
            </w:r>
            <w:r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</w:rPr>
              <w:t>al Material Table 1</w:t>
            </w:r>
            <w:r w:rsidRPr="009B7F41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</w:rPr>
              <w:t xml:space="preserve">. 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Forward and reverse primer sequences used for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-PCR</w:t>
            </w:r>
            <w:r w:rsidRPr="009B7F41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</w:p>
        </w:tc>
      </w:tr>
      <w:tr w:rsidR="00A87064" w:rsidRPr="009B7F41" w14:paraId="07D029B6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6E4044E" w14:textId="77777777" w:rsidR="00A87064" w:rsidRPr="009B7F41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4862177" w14:textId="77777777" w:rsidR="00A87064" w:rsidRPr="009B7F41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4"/>
                <w:szCs w:val="24"/>
              </w:rPr>
              <w:t>Fwd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8BEB91C" w14:textId="77777777" w:rsidR="00A87064" w:rsidRPr="009B7F41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4"/>
                <w:szCs w:val="24"/>
              </w:rPr>
              <w:t>Rev</w:t>
            </w:r>
          </w:p>
        </w:tc>
      </w:tr>
      <w:tr w:rsidR="00A87064" w:rsidRPr="009B7F41" w14:paraId="27FBF364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57DCE9FB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</w:pPr>
            <w:r w:rsidRPr="00BF6C34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NR1H4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51092B3B" w14:textId="77777777" w:rsidR="00A87064" w:rsidRPr="009B7F41" w:rsidRDefault="00A87064" w:rsidP="00066C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D17CB"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4"/>
                <w:szCs w:val="24"/>
              </w:rPr>
              <w:t>TTTGTGTCGTTTGCGGAGAG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67CC6999" w14:textId="77777777" w:rsidR="00A87064" w:rsidRPr="009B7F41" w:rsidRDefault="00A87064" w:rsidP="00066CF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5D17CB"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4"/>
                <w:szCs w:val="24"/>
              </w:rPr>
              <w:t>GTTGCCCCCATTTTTACACTTG</w:t>
            </w:r>
          </w:p>
        </w:tc>
      </w:tr>
      <w:tr w:rsidR="00A87064" w:rsidRPr="009B7F41" w14:paraId="6D0E042F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07B510E2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R0B2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8556181" w14:textId="77777777" w:rsidR="00A87064" w:rsidRPr="009B7F41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CB">
              <w:rPr>
                <w:rFonts w:ascii="Times New Roman" w:eastAsia="Times New Roman" w:hAnsi="Times New Roman" w:cs="Times New Roman"/>
                <w:sz w:val="24"/>
                <w:szCs w:val="24"/>
              </w:rPr>
              <w:t>GCCTACCTGAAAGGGACCAT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0E8A5C92" w14:textId="77777777" w:rsidR="00A87064" w:rsidRPr="009B7F41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CB">
              <w:rPr>
                <w:rFonts w:ascii="Times New Roman" w:eastAsia="Times New Roman" w:hAnsi="Times New Roman" w:cs="Times New Roman"/>
                <w:sz w:val="24"/>
                <w:szCs w:val="24"/>
              </w:rPr>
              <w:t>CAACGGGTGTCAAGCCTTTA</w:t>
            </w:r>
          </w:p>
        </w:tc>
      </w:tr>
      <w:tr w:rsidR="00A87064" w:rsidRPr="009B7F41" w14:paraId="30877970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DC3734A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GF19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5E2AAD3B" w14:textId="77777777" w:rsidR="00A87064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Times New Roman" w:hAnsi="Times New Roman" w:cs="Times New Roman"/>
                <w:sz w:val="24"/>
                <w:szCs w:val="24"/>
              </w:rPr>
              <w:t>CTGGGCCGCACGTGCACTAC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264497FD" w14:textId="77777777" w:rsidR="00A87064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Times New Roman" w:hAnsi="Times New Roman" w:cs="Times New Roman"/>
                <w:sz w:val="24"/>
                <w:szCs w:val="24"/>
              </w:rPr>
              <w:t>GGGCCCGTCTGAGTGGATGCG</w:t>
            </w:r>
          </w:p>
        </w:tc>
      </w:tr>
      <w:tr w:rsidR="00A87064" w:rsidRPr="009B7F41" w14:paraId="230933B1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584A7DD3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CB11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3CC9F413" w14:textId="77777777" w:rsidR="00A87064" w:rsidRPr="009B7F41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CB">
              <w:rPr>
                <w:rFonts w:ascii="Times New Roman" w:eastAsia="Times New Roman" w:hAnsi="Times New Roman" w:cs="Times New Roman"/>
                <w:sz w:val="24"/>
                <w:szCs w:val="24"/>
              </w:rPr>
              <w:t>TTTCATTCAGCGCCTGACCA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2AA55060" w14:textId="77777777" w:rsidR="00A87064" w:rsidRPr="009B7F41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CB">
              <w:rPr>
                <w:rFonts w:ascii="Times New Roman" w:eastAsia="Times New Roman" w:hAnsi="Times New Roman" w:cs="Times New Roman"/>
                <w:sz w:val="24"/>
                <w:szCs w:val="24"/>
              </w:rPr>
              <w:t>ACTCCAATGAGAGGGCTGAC</w:t>
            </w:r>
          </w:p>
        </w:tc>
      </w:tr>
      <w:tr w:rsidR="00A87064" w:rsidRPr="009B7F41" w14:paraId="6D5093DA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3310C559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CB1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256FBC14" w14:textId="77777777" w:rsidR="00A87064" w:rsidRPr="009B7F41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7CB">
              <w:rPr>
                <w:rFonts w:ascii="Times New Roman" w:eastAsia="Times New Roman" w:hAnsi="Times New Roman" w:cs="Times New Roman"/>
                <w:sz w:val="24"/>
                <w:szCs w:val="24"/>
              </w:rPr>
              <w:t>TATAACACCAGAGTGGGAG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A8F0F73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4F5">
              <w:rPr>
                <w:rFonts w:ascii="Times New Roman" w:eastAsia="Times New Roman" w:hAnsi="Times New Roman" w:cs="Times New Roman"/>
                <w:sz w:val="24"/>
                <w:szCs w:val="24"/>
              </w:rPr>
              <w:t>GACAACCTTTTCACTTTCTG</w:t>
            </w:r>
          </w:p>
        </w:tc>
      </w:tr>
      <w:tr w:rsidR="00A87064" w:rsidRPr="009B7F41" w14:paraId="5B099B0A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74513AC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CC4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0108287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D87">
              <w:rPr>
                <w:rFonts w:ascii="Times New Roman" w:eastAsia="Times New Roman" w:hAnsi="Times New Roman" w:cs="Times New Roman"/>
                <w:sz w:val="24"/>
                <w:szCs w:val="24"/>
              </w:rPr>
              <w:t>CTTTGCCAATGCACTCCTTG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546C551A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7D87">
              <w:rPr>
                <w:rFonts w:ascii="Times New Roman" w:eastAsia="Times New Roman" w:hAnsi="Times New Roman" w:cs="Times New Roman"/>
                <w:sz w:val="24"/>
                <w:szCs w:val="24"/>
              </w:rPr>
              <w:t>ACTCTTTGGATGCTGACGAC</w:t>
            </w:r>
          </w:p>
        </w:tc>
      </w:tr>
      <w:tr w:rsidR="00A87064" w:rsidRPr="009B7F41" w14:paraId="0852A578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1A8DAB3F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LC51A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7EF56D8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Times New Roman" w:hAnsi="Times New Roman" w:cs="Times New Roman"/>
                <w:sz w:val="24"/>
                <w:szCs w:val="24"/>
              </w:rPr>
              <w:t>TGTACAAGAACACTCGCTGC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3E376D5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7DD">
              <w:rPr>
                <w:rFonts w:ascii="Times New Roman" w:eastAsia="Times New Roman" w:hAnsi="Times New Roman" w:cs="Times New Roman"/>
                <w:sz w:val="24"/>
                <w:szCs w:val="24"/>
              </w:rPr>
              <w:t>GAACACACACACTATCGTGGG</w:t>
            </w:r>
          </w:p>
        </w:tc>
      </w:tr>
      <w:tr w:rsidR="00A87064" w:rsidRPr="009B7F41" w14:paraId="3550547D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65A2A922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LC10A2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2C3F7490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CTTTCGGAAACCTAAGGGACT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196791C8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AAGAGCTTGCCCAGTGCAAAG</w:t>
            </w:r>
          </w:p>
        </w:tc>
      </w:tr>
      <w:tr w:rsidR="00A87064" w:rsidRPr="009B7F41" w14:paraId="451598BA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65C6070A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CG5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7908FD58" w14:textId="77777777" w:rsidR="00A87064" w:rsidRPr="009B7F41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4F5">
              <w:rPr>
                <w:rFonts w:ascii="Times New Roman" w:eastAsia="Times New Roman" w:hAnsi="Times New Roman" w:cs="Times New Roman"/>
                <w:sz w:val="24"/>
                <w:szCs w:val="24"/>
              </w:rPr>
              <w:t>TCCAATGTGTGCCTTGAGTC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68EC1CB1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4F5">
              <w:rPr>
                <w:rFonts w:ascii="Times New Roman" w:eastAsia="Times New Roman" w:hAnsi="Times New Roman" w:cs="Times New Roman"/>
                <w:sz w:val="24"/>
                <w:szCs w:val="24"/>
              </w:rPr>
              <w:t>CCAGGATGACAAGAGTTGGG</w:t>
            </w:r>
          </w:p>
        </w:tc>
      </w:tr>
      <w:tr w:rsidR="00A87064" w:rsidRPr="009B7F41" w14:paraId="025B8A15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6890FD05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CG8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1D47A6C6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GTCTGGCACCACCATCTACT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60D5BA5E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TCCACCCCATAGAAGTCAGC</w:t>
            </w:r>
          </w:p>
        </w:tc>
      </w:tr>
      <w:tr w:rsidR="00A87064" w:rsidRPr="009B7F41" w14:paraId="23C3316D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0CCD0A9E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7A1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311D11B7" w14:textId="77777777" w:rsidR="00A87064" w:rsidRPr="009B7F41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4F5">
              <w:rPr>
                <w:rFonts w:ascii="Times New Roman" w:eastAsia="Times New Roman" w:hAnsi="Times New Roman" w:cs="Times New Roman"/>
                <w:sz w:val="24"/>
                <w:szCs w:val="24"/>
              </w:rPr>
              <w:t>GAAAGAGAGACCACATCTCGG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33D5A6F" w14:textId="77777777" w:rsidR="00A87064" w:rsidRPr="009B7F41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4F5">
              <w:rPr>
                <w:rFonts w:ascii="Times New Roman" w:eastAsia="Times New Roman" w:hAnsi="Times New Roman" w:cs="Times New Roman"/>
                <w:sz w:val="24"/>
                <w:szCs w:val="24"/>
              </w:rPr>
              <w:t>GAATGGTGTTGGCTTGCGAT</w:t>
            </w:r>
          </w:p>
        </w:tc>
      </w:tr>
      <w:tr w:rsidR="00A87064" w:rsidRPr="009B7F41" w14:paraId="067AA5A5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124BDD58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3A29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03773C09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GTGGAGTGTTACATACGGGC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1046C830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AGGTGATACTAGGTGGGGGT</w:t>
            </w:r>
          </w:p>
        </w:tc>
      </w:tr>
      <w:tr w:rsidR="00A87064" w:rsidRPr="009B7F41" w14:paraId="46A91F81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2A315401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4A21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1707285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TTTTCCCGCTTGAGGAGTGC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11E62F16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ACTCGGTCTGTGTGTTGATGGA</w:t>
            </w:r>
          </w:p>
        </w:tc>
      </w:tr>
      <w:tr w:rsidR="00A87064" w:rsidRPr="009B7F41" w14:paraId="231D0CE0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612A80C3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8B1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369A9E12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CCGGAAGAATATGTTGGAAT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64AEDB39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AAGTCTAGTTTTCTCTTCGC</w:t>
            </w:r>
          </w:p>
        </w:tc>
      </w:tr>
      <w:tr w:rsidR="00A87064" w:rsidRPr="009B7F41" w14:paraId="08D0D2B8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2C83A7D2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7A1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51C9F0D7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ACTGAAGACCGCGATGAAAC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B2941DF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CAAAGGCGAATCAGGAAGGG</w:t>
            </w:r>
          </w:p>
        </w:tc>
      </w:tr>
      <w:tr w:rsidR="00A87064" w:rsidRPr="009B7F41" w14:paraId="3B117723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4E3093FE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7B1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38AA4520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AATACTTCCTCCCTTCTGCCC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772AABE5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6466">
              <w:rPr>
                <w:rFonts w:ascii="Times New Roman" w:eastAsia="Times New Roman" w:hAnsi="Times New Roman" w:cs="Times New Roman"/>
                <w:sz w:val="24"/>
                <w:szCs w:val="24"/>
              </w:rPr>
              <w:t>GGGCAGAAGGGAGGAAGTATT</w:t>
            </w:r>
          </w:p>
        </w:tc>
      </w:tr>
      <w:tr w:rsidR="00A87064" w:rsidRPr="009B7F41" w14:paraId="6CC1BB91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281458CD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BP6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2F9F7735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CBE">
              <w:rPr>
                <w:rFonts w:ascii="Times New Roman" w:eastAsia="Times New Roman" w:hAnsi="Times New Roman" w:cs="Times New Roman"/>
                <w:sz w:val="24"/>
                <w:szCs w:val="24"/>
              </w:rPr>
              <w:t>CTCCTGCCTCATCCTTC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13ACF1B7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CBE">
              <w:rPr>
                <w:rFonts w:ascii="Times New Roman" w:eastAsia="Times New Roman" w:hAnsi="Times New Roman" w:cs="Times New Roman"/>
                <w:sz w:val="24"/>
                <w:szCs w:val="24"/>
              </w:rPr>
              <w:t>CATCGTAGTTCTTCTACTC</w:t>
            </w:r>
          </w:p>
        </w:tc>
      </w:tr>
      <w:tr w:rsidR="00A87064" w:rsidRPr="009B7F41" w14:paraId="62F38C8F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5F458B75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LC10A2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0A03E2FF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CBE">
              <w:rPr>
                <w:rFonts w:ascii="Times New Roman" w:eastAsia="Times New Roman" w:hAnsi="Times New Roman" w:cs="Times New Roman"/>
                <w:sz w:val="24"/>
                <w:szCs w:val="24"/>
              </w:rPr>
              <w:t>ATAATGGGATGCTGTCCAGG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5227FBCB" w14:textId="77777777" w:rsidR="00A87064" w:rsidRPr="007A34F5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4CBE">
              <w:rPr>
                <w:rFonts w:ascii="Times New Roman" w:eastAsia="Times New Roman" w:hAnsi="Times New Roman" w:cs="Times New Roman"/>
                <w:sz w:val="24"/>
                <w:szCs w:val="24"/>
              </w:rPr>
              <w:t>TAGATTAAGAGGCACAGCGG</w:t>
            </w:r>
          </w:p>
        </w:tc>
      </w:tr>
      <w:tr w:rsidR="00A87064" w:rsidRPr="009B7F41" w14:paraId="13CC0D3E" w14:textId="77777777" w:rsidTr="00066CFE">
        <w:trPr>
          <w:trHeight w:hRule="exact" w:val="432"/>
          <w:jc w:val="center"/>
        </w:trPr>
        <w:tc>
          <w:tcPr>
            <w:tcW w:w="982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346446C8" w14:textId="77777777" w:rsidR="00A87064" w:rsidRPr="00BF6C34" w:rsidRDefault="00A87064" w:rsidP="0006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F6C3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05FC31AA" w14:textId="77777777" w:rsidR="00A87064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F6A">
              <w:rPr>
                <w:rFonts w:ascii="Times New Roman" w:eastAsia="Times New Roman" w:hAnsi="Times New Roman" w:cs="Times New Roman"/>
                <w:sz w:val="24"/>
                <w:szCs w:val="24"/>
              </w:rPr>
              <w:t>GGACCTGACCGACTACCTCA</w:t>
            </w:r>
          </w:p>
        </w:tc>
        <w:tc>
          <w:tcPr>
            <w:tcW w:w="2009" w:type="pct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3709F36A" w14:textId="77777777" w:rsidR="00A87064" w:rsidRDefault="00A87064" w:rsidP="00066CFE">
            <w:pPr>
              <w:tabs>
                <w:tab w:val="right" w:pos="612"/>
                <w:tab w:val="center" w:pos="792"/>
                <w:tab w:val="left" w:pos="97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F6A">
              <w:rPr>
                <w:rFonts w:ascii="Times New Roman" w:eastAsia="Times New Roman" w:hAnsi="Times New Roman" w:cs="Times New Roman"/>
                <w:sz w:val="24"/>
                <w:szCs w:val="24"/>
              </w:rPr>
              <w:t>GCGACGTAGCAGAGCTTCTC</w:t>
            </w:r>
          </w:p>
        </w:tc>
      </w:tr>
    </w:tbl>
    <w:p w14:paraId="1DAAE143" w14:textId="77777777" w:rsidR="007052D7" w:rsidRDefault="007052D7"/>
    <w:sectPr w:rsidR="00705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064"/>
    <w:rsid w:val="00216B9E"/>
    <w:rsid w:val="007052D7"/>
    <w:rsid w:val="007E6C39"/>
    <w:rsid w:val="009B77C5"/>
    <w:rsid w:val="00A87064"/>
    <w:rsid w:val="00BF6C34"/>
    <w:rsid w:val="00CE4833"/>
    <w:rsid w:val="00E23094"/>
    <w:rsid w:val="00F6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90CA4"/>
  <w15:chartTrackingRefBased/>
  <w15:docId w15:val="{1C2A108E-E3DE-4FFD-AD7A-B74325827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64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06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06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06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06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06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06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06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06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06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0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0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0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0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7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06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7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06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7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064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70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0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0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rin, Doug - REE-ARS</dc:creator>
  <cp:keywords/>
  <dc:description/>
  <cp:lastModifiedBy>Burrin, Douglas G.</cp:lastModifiedBy>
  <cp:revision>2</cp:revision>
  <dcterms:created xsi:type="dcterms:W3CDTF">2025-10-27T20:00:00Z</dcterms:created>
  <dcterms:modified xsi:type="dcterms:W3CDTF">2025-10-27T20:00:00Z</dcterms:modified>
</cp:coreProperties>
</file>